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F14" w:rsidRDefault="00547F14" w:rsidP="00547F14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2        Table 2</w:t>
      </w:r>
    </w:p>
    <w:p w:rsidR="00547F14" w:rsidRDefault="00547F14" w:rsidP="00547F14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A1179">
        <w:rPr>
          <w:rFonts w:cs="Times New Roman"/>
          <w:szCs w:val="24"/>
        </w:rPr>
        <w:t>The</w:t>
      </w:r>
      <w:r>
        <w:rPr>
          <w:rFonts w:cs="Times New Roman"/>
          <w:b/>
          <w:szCs w:val="24"/>
        </w:rPr>
        <w:t xml:space="preserve"> </w:t>
      </w:r>
      <w:r w:rsidRPr="00B468BA">
        <w:rPr>
          <w:rFonts w:cs="Times New Roman"/>
          <w:szCs w:val="24"/>
        </w:rPr>
        <w:t xml:space="preserve">140 </w:t>
      </w:r>
      <w:r>
        <w:rPr>
          <w:rFonts w:cs="Times New Roman"/>
          <w:szCs w:val="24"/>
        </w:rPr>
        <w:t>mean and standard deviations (SD) refer to the evaluations of valence, arousal, dominance and bizarreness of</w:t>
      </w:r>
      <w:r w:rsidRPr="001A1179">
        <w:rPr>
          <w:rFonts w:cs="Times New Roman"/>
          <w:szCs w:val="24"/>
        </w:rPr>
        <w:t xml:space="preserve"> </w:t>
      </w:r>
      <w:r w:rsidRPr="00B468BA">
        <w:rPr>
          <w:rFonts w:cs="Times New Roman"/>
          <w:szCs w:val="24"/>
        </w:rPr>
        <w:t>Grete St</w:t>
      </w:r>
      <w:r>
        <w:rPr>
          <w:rFonts w:cs="Times New Roman"/>
          <w:szCs w:val="24"/>
        </w:rPr>
        <w:t>ern photomontages</w:t>
      </w:r>
      <w:r w:rsidRPr="004960D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y Young Males </w:t>
      </w:r>
      <w:r w:rsidRPr="00B468BA">
        <w:rPr>
          <w:rFonts w:cs="Times New Roman"/>
          <w:szCs w:val="24"/>
        </w:rPr>
        <w:t xml:space="preserve">(n = </w:t>
      </w:r>
      <w:r>
        <w:rPr>
          <w:rFonts w:cs="Times New Roman"/>
          <w:szCs w:val="24"/>
        </w:rPr>
        <w:t>21</w:t>
      </w:r>
      <w:r w:rsidRPr="00B468BA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2159"/>
        <w:gridCol w:w="1379"/>
        <w:gridCol w:w="1248"/>
        <w:gridCol w:w="1510"/>
        <w:gridCol w:w="1379"/>
        <w:gridCol w:w="1379"/>
      </w:tblGrid>
      <w:tr w:rsidR="00547F14" w:rsidRPr="008811F0" w:rsidTr="00081A47">
        <w:trPr>
          <w:trHeight w:val="288"/>
        </w:trPr>
        <w:tc>
          <w:tcPr>
            <w:tcW w:w="2159" w:type="dxa"/>
            <w:noWrap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Name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Slide no.</w:t>
            </w:r>
          </w:p>
        </w:tc>
        <w:tc>
          <w:tcPr>
            <w:tcW w:w="1248" w:type="dxa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Valence</w:t>
            </w:r>
          </w:p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510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Arousal</w:t>
            </w:r>
          </w:p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Dominance</w:t>
            </w:r>
          </w:p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Bizarre</w:t>
            </w:r>
            <w:r w:rsidR="003024D2">
              <w:rPr>
                <w:rFonts w:eastAsia="Calibri" w:cs="Times New Roman"/>
                <w:sz w:val="22"/>
              </w:rPr>
              <w:t>ness</w:t>
            </w:r>
            <w:bookmarkStart w:id="0" w:name="_GoBack"/>
            <w:bookmarkEnd w:id="0"/>
          </w:p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Amor sin ilusión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1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2.3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7 (2.6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9 (2.9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Artículo eléctricos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4 (2.1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1 (2.3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5 (2.1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8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Botella de mar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4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8 (2.3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4 (2.6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7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Cuerpos Celestes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7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1 (2.4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1 (1.8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3.0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El ojo eterno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4 (2.8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8 (2.7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8 (2.0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2 (2.9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En el Andén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8 (2.4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3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5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0 (2.9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En esta hora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0 (2.9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71 (2.7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4 (2.2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90 (2.5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Los sueños dom</w:t>
            </w:r>
            <w:r w:rsidRPr="008811F0">
              <w:rPr>
                <w:rFonts w:eastAsia="Calibri" w:cs="Times New Roman"/>
                <w:sz w:val="22"/>
              </w:rPr>
              <w:t>…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1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81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1.8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5 (3.0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Made in England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4 (2.2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1.6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4 (2.1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3.1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No se destiñe agua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2 (2.1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71 (1.8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2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9 (2.7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Sirena de mar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8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2 (2.1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4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1 (2.9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67 (2.2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5 (2.6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5 (1.8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color w:val="FF0000"/>
                <w:sz w:val="22"/>
              </w:rPr>
              <w:t>3.86 (2.5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1 (2.5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62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0 (1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5 (2.8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8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5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4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2 (2.6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2.6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5 (2.3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3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2.2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6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5 (2.5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2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9 (2.6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2.6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0 (2.2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9 (2.2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2 (2.8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.14 (2.5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0 (2.0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8 (2.6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8 (2.7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0 (2.4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95 (1.9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3 (2.5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9 (2.6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81 (2.1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5 (2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4 (3.0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0 (1.9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5 (2.6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0 (2.6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2 (2.4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2.3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0 (2.4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5 (2.3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8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5 (3.0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1 (2.3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8 (2.2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7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2.7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5 (2.5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0 (2.3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6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0 (2.4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8 (2.6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26 (2.2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5 (2.7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4 (2.5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5 (2.4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5 (2.3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color w:val="FF0000"/>
                <w:sz w:val="22"/>
              </w:rPr>
              <w:t>3.67 (1.6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6 (2.8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0 (2.8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5 (3.0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8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1 (2.5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4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0 (2.3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7 (2.4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2.3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0 (2.4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5 (3.1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8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2.8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5 (2.6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1 (2.4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9 (2.7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6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4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2.3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6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86 (2.8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6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5 (1.7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4 (3.0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9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65 (2.0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0 (1.5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9 (3.0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81 (2.7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7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5 (2.3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3.1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1.9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5 (2.5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6 (2.2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4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1.6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5 (2.5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0 (1.7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1 (3.2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lastRenderedPageBreak/>
              <w:t>“Idilio</w:t>
            </w:r>
            <w:r w:rsidRPr="008811F0">
              <w:rPr>
                <w:rFonts w:eastAsia="Calibri" w:cs="Times New Roman"/>
                <w:sz w:val="22"/>
              </w:rPr>
              <w:t>_2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5 (2.1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0 (1.8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5 (2.3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color w:val="FF0000"/>
                <w:sz w:val="22"/>
              </w:rPr>
              <w:t>3.86 (2.3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1.7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0 (2.1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5 (2.3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4 (2.7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0 (1.8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1.2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5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5 (1.9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1 (2.3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2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0 (2.9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19 (2.1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.05 (2.3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4 (2.2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7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81 (2.0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2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0 (1.9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2.4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2.5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62 (2.2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1 (1.9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6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0 (2.7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8 (2.5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9 (2.9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538DD5"/>
                <w:sz w:val="22"/>
              </w:rPr>
            </w:pPr>
            <w:r w:rsidRPr="008811F0">
              <w:rPr>
                <w:rFonts w:eastAsia="Calibri" w:cs="Times New Roman"/>
                <w:color w:val="538DD5"/>
                <w:sz w:val="22"/>
              </w:rPr>
              <w:t xml:space="preserve">7.33 </w:t>
            </w:r>
            <w:r w:rsidRPr="008811F0">
              <w:rPr>
                <w:rFonts w:eastAsia="Calibri" w:cs="Times New Roman"/>
                <w:sz w:val="22"/>
              </w:rPr>
              <w:t>(1.9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1 (2.6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3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1 (2.4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9 (2.5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71 (2.5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2.3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4 (2.2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color w:val="FF0000"/>
                <w:sz w:val="22"/>
              </w:rPr>
              <w:t xml:space="preserve">3.90 </w:t>
            </w:r>
            <w:r w:rsidRPr="008811F0">
              <w:rPr>
                <w:rFonts w:eastAsia="Calibri" w:cs="Times New Roman"/>
                <w:sz w:val="22"/>
              </w:rPr>
              <w:t>(2.8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95 (2.1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1 (2.3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2.1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4 (2.6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62 (2.1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5 (2.7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6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3.0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8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4 (2.1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2.2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1 (2.6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71 (2.7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5 (2.5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6 (2.4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3.0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5 (2.1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8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71 (2.0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5 (2.8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6 (2.4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3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1 (2.2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9 (1.9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4 (2.1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2.6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1 (1.8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1.8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4 (2.7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1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0 (2.4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4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2.7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4 (2.7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color w:val="FF0000"/>
                <w:sz w:val="22"/>
              </w:rPr>
              <w:t>3.57 (2.1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7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1 (2.7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1 (2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8 (2.8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2 (1.8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3 (2.4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5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4 (2.2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4 (2.9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3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5 (2.5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8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2.8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1 (2.9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2.5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4 (2.7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5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5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6 (2.8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4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4 (2.2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2.8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3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5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1.5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0 (2.2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1.7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1 (2.6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5 (1.9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7 (2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7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0 (2.2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5 (2.2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5 (2.3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color w:val="FF0000"/>
                <w:sz w:val="22"/>
              </w:rPr>
              <w:t>3.85 (2.7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0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2.4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1.8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1 (2.7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8 (2.6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76 (2.1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6 (2.6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2.8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33 (2.3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4 (2.7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8 (1.8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1 (2.9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2.1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4 (1.9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4 (2.4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0 (3.1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0 (2.1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0 (2.3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0 (2.2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0 (2.8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0 (2.0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3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1.7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6 (2.6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4 (2.5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5 (2.7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5 (1.8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3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1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1.8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6 (2.9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0 (1.7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0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75 (1.9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5 (1.7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5 (2.2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0 (2.5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5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0 (2.7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5 (2.9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2.8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1.5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6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0 (2.6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0 (2.5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0 (2.2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5 (2.4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4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1 (2.2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2 (2.3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1 (2.3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1 (1.9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2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1.9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2.7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62 (2.8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2.8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9 (2.1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0 (2.8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lastRenderedPageBreak/>
              <w:t>“Idilio</w:t>
            </w:r>
            <w:r w:rsidRPr="008811F0">
              <w:rPr>
                <w:rFonts w:eastAsia="Calibri" w:cs="Times New Roman"/>
                <w:sz w:val="22"/>
              </w:rPr>
              <w:t>_7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7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4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4 (2.3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2 (2.5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48 (1.7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1 (1.9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6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0 (2.5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6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0 (2.4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8 (2.1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2.6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2.6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4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4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1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52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1.9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4 (2.6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0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2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6 (1.9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4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3 (1.7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5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5 (1.8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2.1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90 (2.2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8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1 (2.1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57 (2.7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0 (2.8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7 (2.4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0 (2.9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color w:val="FF0000"/>
                <w:sz w:val="22"/>
              </w:rPr>
              <w:t>3.65 (2.5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1.9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1.9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1.9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2.5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4 (2.5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8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6 (2.4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4 (2.5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4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0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3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4 (2.1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6 (2.0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7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5 (1.5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2.3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0 (2.6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5 (1.9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8 (1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6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6 (1.7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1.8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2.5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3 (2.0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1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4 (1.5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9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6 (2.1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2.0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2.5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1 (2.0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1.8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2 (2.4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4 (2.1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4 (1.9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8 (2.1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4 (1.4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3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38 (1.9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3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3 (1.7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57 (2.2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5 (2.7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4 (2.6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5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4 (2.5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90 (2.5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.29 (2.2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8 (2.2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95 (2.9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0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6 (2.1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0 (1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1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0 (2.1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1.7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6 (2.1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55 (3.0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5 (2.3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6 (2.1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5 (3.2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1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1.9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0 (2.2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43 (2.0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2.5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1.5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1 (2.5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43 (2.7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2.5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9 (2.3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2.7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3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1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2.1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2.6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2.3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2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8 (1.5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2 (2.2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1.9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1 (1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1 (2.1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2.6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5 (2.6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52 (2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7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71 (1.9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2.6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1 (2.5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9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8 (2.3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2.2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1.7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7 (2.7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67 (2.2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2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6 (1.6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7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0 (2.4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5 (2.8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5 (2.0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0 (2.4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76 (2.5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0 (2.6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6 (1.9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4 (2.5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2.2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2.1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0 (2.6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0 (2.8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8 (2.7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6 (1.5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1.9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3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0 (2.0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0 (2.3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0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4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1.8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1 (2.0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1.8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3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7 (2.7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8 (1.9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5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2 (2.3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5 (2.4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5 (2.3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0 (2.1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5 (2.3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1.1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1.8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9 (1.9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color w:val="FF0000"/>
                <w:sz w:val="22"/>
              </w:rPr>
              <w:t>3.86 (2.1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4 (2.0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2 (1.8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1.4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7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5 (2.3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4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0 (2.0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3 (2.5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43 (1.8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8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1.5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538DD5"/>
                <w:sz w:val="22"/>
              </w:rPr>
            </w:pPr>
            <w:r w:rsidRPr="008811F0">
              <w:rPr>
                <w:rFonts w:eastAsia="Calibri" w:cs="Times New Roman"/>
                <w:color w:val="548DD4"/>
                <w:sz w:val="22"/>
              </w:rPr>
              <w:t>7.24 (2.2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2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4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5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6 (1.6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8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2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0 (2.1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0 (2.2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1.8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0 (2.9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2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0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1 (2.4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2.7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29 (2.3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3 (2.3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6 (2.1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52 (2.5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3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7 (2.8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2.1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2.1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1 (3.1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3 (1.8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4 (2.0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9 (1.9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7 (2.9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81 (2.2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4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3 (2.1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2.0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8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7 (1.8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1.8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1 (2.4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6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0 (1.9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8 (2.7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6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6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4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3 (2.7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95 (2.5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6 (2.3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8 (2.0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4 (2.8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4 (2.1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0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3 (2.2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4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3 (1.9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7 (2.2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2.2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9 (2.34)</w:t>
            </w:r>
          </w:p>
        </w:tc>
      </w:tr>
      <w:tr w:rsidR="00547F14" w:rsidRPr="008811F0" w:rsidTr="00081A47">
        <w:trPr>
          <w:trHeight w:val="57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4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4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90 (2.3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5 (2.3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1.9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7 (2.42)</w:t>
            </w:r>
          </w:p>
        </w:tc>
      </w:tr>
    </w:tbl>
    <w:p w:rsidR="00547F14" w:rsidRDefault="00547F14" w:rsidP="00547F14">
      <w:pPr>
        <w:keepNext/>
        <w:rPr>
          <w:rFonts w:cs="Times New Roman"/>
          <w:b/>
          <w:szCs w:val="24"/>
        </w:rPr>
      </w:pPr>
    </w:p>
    <w:p w:rsidR="00547F14" w:rsidRDefault="00547F14" w:rsidP="00547F14">
      <w:pPr>
        <w:keepNext/>
        <w:rPr>
          <w:rFonts w:cs="Times New Roman"/>
          <w:b/>
          <w:szCs w:val="24"/>
        </w:rPr>
      </w:pPr>
    </w:p>
    <w:p w:rsidR="00547F14" w:rsidRDefault="00547F14" w:rsidP="00547F14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3</w:t>
      </w:r>
      <w:r w:rsidRPr="00B92FDC">
        <w:rPr>
          <w:rFonts w:cs="Times New Roman"/>
          <w:b/>
          <w:szCs w:val="24"/>
        </w:rPr>
        <w:t>.</w:t>
      </w:r>
      <w:r w:rsidRPr="00B92FDC">
        <w:rPr>
          <w:rFonts w:cs="Times New Roman"/>
          <w:szCs w:val="24"/>
        </w:rPr>
        <w:t xml:space="preserve"> The 140 mean and standard deviations (SD) refer to the evaluations </w:t>
      </w:r>
      <w:r w:rsidRPr="004960DC">
        <w:rPr>
          <w:rFonts w:cs="Times New Roman"/>
          <w:szCs w:val="24"/>
        </w:rPr>
        <w:t xml:space="preserve">of valence, arousal, dominance and bizarreness </w:t>
      </w:r>
      <w:r w:rsidRPr="00B92FDC">
        <w:rPr>
          <w:rFonts w:cs="Times New Roman"/>
          <w:szCs w:val="24"/>
        </w:rPr>
        <w:t>of Grete Stern photomontages by Young Females (n = 30).</w:t>
      </w: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2159"/>
        <w:gridCol w:w="1379"/>
        <w:gridCol w:w="1248"/>
        <w:gridCol w:w="1510"/>
        <w:gridCol w:w="1379"/>
        <w:gridCol w:w="1379"/>
      </w:tblGrid>
      <w:tr w:rsidR="00547F14" w:rsidRPr="008811F0" w:rsidTr="00081A47">
        <w:trPr>
          <w:trHeight w:val="288"/>
        </w:trPr>
        <w:tc>
          <w:tcPr>
            <w:tcW w:w="2159" w:type="dxa"/>
            <w:noWrap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Name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Slide no.</w:t>
            </w:r>
          </w:p>
        </w:tc>
        <w:tc>
          <w:tcPr>
            <w:tcW w:w="1248" w:type="dxa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Valence</w:t>
            </w:r>
          </w:p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510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Arousal</w:t>
            </w:r>
          </w:p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Dominance</w:t>
            </w:r>
          </w:p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Bizarre</w:t>
            </w:r>
          </w:p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Mean (SD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A</w:t>
            </w:r>
            <w:r w:rsidRPr="008811F0">
              <w:rPr>
                <w:rFonts w:eastAsia="Calibri" w:cs="Times New Roman"/>
                <w:sz w:val="22"/>
              </w:rPr>
              <w:t>mor sin ilusión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48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1.70)</w:t>
            </w:r>
          </w:p>
        </w:tc>
        <w:tc>
          <w:tcPr>
            <w:tcW w:w="1510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0 (2.39)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1 (2.40)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color w:val="FF0000"/>
                <w:sz w:val="22"/>
              </w:rPr>
              <w:t>3.30 (2.7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Artículo eléctricos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07 (2.2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30 (2.2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63 (2.2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20 (2.9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Botella de mar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07 (2.6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53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83 (2.4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40 (3.0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Cuerpos Celestes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80 (2.3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72 (2.3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87 (2.1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43 (2.6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El ojo eterno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93 (2.8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30 (2.8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10 (2.4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31(2.9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En el Andén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5 (2.1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4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0 (2.4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27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2.5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En esta hora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80 (2.9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67 (2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7 (2.5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3 (3.3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 xml:space="preserve">Los sueños </w:t>
            </w:r>
            <w:r>
              <w:rPr>
                <w:rFonts w:eastAsia="Calibri" w:cs="Times New Roman"/>
                <w:sz w:val="22"/>
              </w:rPr>
              <w:t>dom…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1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67 (2.4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3 (2.1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3 (3.1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Made in England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0 (2.0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3 (2.2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3 (2.3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0 (2.7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No se destiñe agua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7 (2.5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1.9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0 (2.5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9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</w:t>
            </w:r>
            <w:r w:rsidRPr="008811F0">
              <w:rPr>
                <w:rFonts w:eastAsia="Calibri" w:cs="Times New Roman"/>
                <w:sz w:val="22"/>
              </w:rPr>
              <w:t>Sirena de mar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6 (2.0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2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4 (1.9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7 (2.9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3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.07 (2.1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0 (2.2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3 (3.3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3 (2.4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79 (2.4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2 (1.9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7 (3.1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3 (2.2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5 (2.4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9 (2.3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14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2.5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.20 (2.0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1 (2.3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7 (2.7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9 (2.7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4 (2.3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3 (2.9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6 (2.7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7 (2.9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41 (2.4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.41 (2.3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3 (2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538DD5"/>
                <w:sz w:val="22"/>
              </w:rPr>
            </w:pPr>
            <w:r w:rsidRPr="008811F0">
              <w:rPr>
                <w:rFonts w:eastAsia="Calibri" w:cs="Times New Roman"/>
                <w:color w:val="548DD4"/>
                <w:sz w:val="22"/>
              </w:rPr>
              <w:t>7.13 (2.1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55 (2.7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.73 (1.8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8 (2.2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59 (3.4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0 (2.0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6 (2.8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9 (2.5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3 (3.0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62 (2.4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80 (2.5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3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59 (2.9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7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5 (3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2 (2.6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0 (2.9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6 (2.5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6 (2.8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4 (2.4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1 (3.1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3 (2.4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0 (2.8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3 (2.6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4 (3.4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1 (2.6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9 (2.7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9 (2.7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7 (3.2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46 (2.5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30 (2.2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48 (2.9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81 (2.7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24 (2.5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60 (3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41 (2.3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79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2.4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41 (2.4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20 (2.9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31 (2.6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31 (2.8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41 (1.8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7.10 (2.1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79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07 (2.8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97 (2.0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41 (2.9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86 (2.2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13 (2.6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62 (2.2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03 (2.3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28 (2.4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66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2.3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90 (2.7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23 (2.6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00 (2.1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73 (3.3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3.70 (2.2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20 (2.6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83 (2.2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87 (2.5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17 (2.9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03 (2.6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28 (2.1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59 (3.1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3.43 (2.7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70 (3.4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47 (2.2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27 (3.5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14 (2.2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69 (2.5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66 (2.5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79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3.4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31 (1.8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93 (2.2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79 (2.4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83 (2.8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7.33 (1.8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30 (2.4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3.80 (2.7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34 (3.1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70 (2.5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00 (2.5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47 (2.5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03 (2.9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2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3.30 (2.2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20 (2.9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33 (2.1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07 (3.1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67 (2.4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23 (2.5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67 (2.0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07 (3.1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3.57 (2.4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53 (2.6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87 (1.9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40 (3.2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27 (2.4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43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10 (2.6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63 (2.8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27 (2.8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60 (2.5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00 (2.1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60 (3.4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3.90 (1.7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60 (2.5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97 (2.3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50 (2.5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23 (2.3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93 (2.2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3.90 (2.5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2.87</w:t>
            </w:r>
            <w:r w:rsidRPr="008811F0">
              <w:rPr>
                <w:rFonts w:eastAsia="Calibri" w:cs="Times New Roman"/>
                <w:b/>
                <w:bCs/>
                <w:color w:val="FF0000"/>
                <w:sz w:val="22"/>
              </w:rPr>
              <w:t xml:space="preserve">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2.8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30 (2.0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3 (2.7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0(2.5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7 (3.3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0 (2.4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3 (3.0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1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3 (3.0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60 (2.1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3 (3.0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3 (2.7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3.1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3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0 (3.2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7 (2.1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0 (2.3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0 (3.1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87 (2.5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3 (2.4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2.2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0 (2.6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0 (2.9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3 (2.8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0 (2.4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0 (2.9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1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7 (2.2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3 (1.9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7 (2.6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0 (2.3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7 (2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0 (2.3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0 (2.5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7 (2.6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3 (2.7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3 (2.2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67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3.0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70 (2.3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2.6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97 (2.4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20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2.7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3 (1.8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7 (2.4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0 (2.5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0 (2.4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0 (2.3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.23 (2.1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7 (2.5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7 (2.8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4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70 (1.7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73 (2.2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3 (2.0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3 (2.5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3 (2.3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3 (2.3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3 (2.0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73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2.4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.23 (2.1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0 (2.4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0 (2.6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53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2.8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7 (2.4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7 (2.4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7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7 (3.1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0 (1.6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0 (1.9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7 (1.6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7 (2.8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3 (2.3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8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0 (2.5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3 (3.0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7 (2.0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3 (2.6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77 (2.2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30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2.4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5 (2.1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4 (2.2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7 (2.8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7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3 (2.7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7 (2.4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7 (3.0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5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90 (2.5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7 (3.4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93 (2.2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3 (2.8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67 (2.5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3.0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50 (2.6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7 (3.2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7 (2.4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7 (2.4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93 (2.6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87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3.1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4 (1.8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8 (2.0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6 (1.8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6 (2.7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70 (2.4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53 (2.6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3 (2.3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0 (3.3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3 (2.1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7 (2.8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7 (2.2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7 (3.2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77 (1.8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0 (2.3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97 (2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2.90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2.5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3 (2.3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3 (2.5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0 (2.0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80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2.9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6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2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2.5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7 (2.7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3 (3.3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7  (2.1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4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7 (1.7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7 (2.8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3 (2.6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3 (2.5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7 (2.6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67 (</w:t>
            </w:r>
            <w:r w:rsidRPr="008811F0">
              <w:rPr>
                <w:rFonts w:eastAsia="Calibri" w:cs="Times New Roman"/>
                <w:color w:val="FF0000"/>
                <w:sz w:val="22"/>
              </w:rPr>
              <w:t>3.0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0 (2.1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60 (2.1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3 (2.3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3.0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57 (2.9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0 (3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3 (2.0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538DD5"/>
                <w:sz w:val="22"/>
              </w:rPr>
            </w:pPr>
            <w:r w:rsidRPr="008811F0">
              <w:rPr>
                <w:rFonts w:eastAsia="Calibri" w:cs="Times New Roman"/>
                <w:bCs/>
                <w:color w:val="538DD5"/>
                <w:sz w:val="22"/>
              </w:rPr>
              <w:t>7.</w:t>
            </w:r>
            <w:r w:rsidRPr="008811F0">
              <w:rPr>
                <w:rFonts w:eastAsia="Calibri" w:cs="Times New Roman"/>
                <w:bCs/>
                <w:color w:val="548DD4"/>
                <w:sz w:val="22"/>
              </w:rPr>
              <w:t>37 (</w:t>
            </w:r>
            <w:r w:rsidRPr="008811F0">
              <w:rPr>
                <w:rFonts w:eastAsia="Calibri" w:cs="Times New Roman"/>
                <w:color w:val="548DD4"/>
                <w:sz w:val="22"/>
              </w:rPr>
              <w:t>2.5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3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3 (2.2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3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 xml:space="preserve">3.67 </w:t>
            </w:r>
            <w:r w:rsidRPr="008811F0">
              <w:rPr>
                <w:rFonts w:eastAsia="Calibri" w:cs="Times New Roman"/>
                <w:color w:val="FF0000"/>
                <w:sz w:val="22"/>
              </w:rPr>
              <w:t>(3.0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0 (1.7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93 (2.6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3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53 (3.0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63 (2.3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7 (2.9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0 (1.9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3 (3.1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3 (2.3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3 (2.5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3 (3.0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7 (1.7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66 (2.3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0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7 (2.7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7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7 (2.1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7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3 (2.6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7 (2.8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0 (2.2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7 (2.5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3 (2.1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3 (2.8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23 (1.9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3 (3.1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0 (2.1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93 (2.7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.07 (2.3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7 (2.2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60 (1.9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03 (3.1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8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67 (1.9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4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7 (2.7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 xml:space="preserve">3.90 </w:t>
            </w:r>
            <w:r w:rsidRPr="008811F0">
              <w:rPr>
                <w:rFonts w:eastAsia="Calibri" w:cs="Times New Roman"/>
                <w:color w:val="FF0000"/>
                <w:sz w:val="22"/>
              </w:rPr>
              <w:t>(2.7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0 (2.2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0 (1.9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3 (2.8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9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3 (1.6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3 (2.3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3 (2.3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 xml:space="preserve">3.33 </w:t>
            </w:r>
            <w:r w:rsidRPr="008811F0">
              <w:rPr>
                <w:rFonts w:eastAsia="Calibri" w:cs="Times New Roman"/>
                <w:color w:val="FF0000"/>
                <w:sz w:val="22"/>
              </w:rPr>
              <w:t>(3.0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7 (2.5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0 (2.6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7 (2.5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3 (3.1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7.67 (1.6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3 (2.7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0 (1.8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 xml:space="preserve">3.13 </w:t>
            </w:r>
            <w:r w:rsidRPr="008811F0">
              <w:rPr>
                <w:rFonts w:eastAsia="Calibri" w:cs="Times New Roman"/>
                <w:color w:val="FF0000"/>
                <w:sz w:val="22"/>
              </w:rPr>
              <w:t>(2.5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8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3 (1.7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3 (2.6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0 (2.4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 xml:space="preserve">3.77 </w:t>
            </w:r>
            <w:r w:rsidRPr="008811F0">
              <w:rPr>
                <w:rFonts w:eastAsia="Calibri" w:cs="Times New Roman"/>
                <w:color w:val="FF0000"/>
                <w:sz w:val="22"/>
              </w:rPr>
              <w:t>(2.7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7 (2.0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3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1 (2.3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7 (3.0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0 (2.0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0 (2.7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87 (2.7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 xml:space="preserve">3.77 </w:t>
            </w:r>
            <w:r w:rsidRPr="008811F0">
              <w:rPr>
                <w:rFonts w:eastAsia="Calibri" w:cs="Times New Roman"/>
                <w:color w:val="FF0000"/>
                <w:sz w:val="22"/>
              </w:rPr>
              <w:t>(2.9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0 (1.9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13 (2.6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0 (2.9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2.9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40 (1.7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0 (3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7 (2.1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7 (3.0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9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60 (2.0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7 (2.7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0 (1.8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7 (2.5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67 (2.8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8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7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3 (3.1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87 (2.3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87 (2.8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7 (2.3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538DD5"/>
                <w:sz w:val="22"/>
              </w:rPr>
            </w:pPr>
            <w:r w:rsidRPr="008811F0">
              <w:rPr>
                <w:rFonts w:eastAsia="Calibri" w:cs="Times New Roman"/>
                <w:bCs/>
                <w:color w:val="538DD5"/>
                <w:sz w:val="22"/>
              </w:rPr>
              <w:t>7.</w:t>
            </w:r>
            <w:r w:rsidRPr="008811F0">
              <w:rPr>
                <w:rFonts w:eastAsia="Calibri" w:cs="Times New Roman"/>
                <w:bCs/>
                <w:color w:val="548DD4"/>
                <w:sz w:val="22"/>
              </w:rPr>
              <w:t xml:space="preserve">07 </w:t>
            </w:r>
            <w:r w:rsidRPr="008811F0">
              <w:rPr>
                <w:rFonts w:eastAsia="Calibri" w:cs="Times New Roman"/>
                <w:color w:val="548DD4"/>
                <w:sz w:val="22"/>
              </w:rPr>
              <w:t>(2.8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7 (2.3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3 (2.4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0 (2.3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FF0000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3 (3.2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9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3 (1.9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93 (2.3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0 (1.9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 xml:space="preserve">3.87 </w:t>
            </w:r>
            <w:r w:rsidRPr="008811F0">
              <w:rPr>
                <w:rFonts w:eastAsia="Calibri" w:cs="Times New Roman"/>
                <w:color w:val="FF0000"/>
                <w:sz w:val="22"/>
              </w:rPr>
              <w:t>(3.1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87 (2.5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7 (3.2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7 (1.7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538DD5"/>
                <w:sz w:val="22"/>
              </w:rPr>
            </w:pPr>
            <w:r w:rsidRPr="008811F0">
              <w:rPr>
                <w:rFonts w:eastAsia="Calibri" w:cs="Times New Roman"/>
                <w:bCs/>
                <w:color w:val="538DD5"/>
                <w:sz w:val="22"/>
              </w:rPr>
              <w:t>7.</w:t>
            </w:r>
            <w:r w:rsidRPr="008811F0">
              <w:rPr>
                <w:rFonts w:eastAsia="Calibri" w:cs="Times New Roman"/>
                <w:bCs/>
                <w:color w:val="548DD4"/>
                <w:sz w:val="22"/>
              </w:rPr>
              <w:t xml:space="preserve">30 </w:t>
            </w:r>
            <w:r w:rsidRPr="008811F0">
              <w:rPr>
                <w:rFonts w:eastAsia="Calibri" w:cs="Times New Roman"/>
                <w:color w:val="548DD4"/>
                <w:sz w:val="22"/>
              </w:rPr>
              <w:t>(2.5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0 (1.6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8 (2.0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0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3 (2.4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47 (2.1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6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6 (2.1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2.6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27 (1.7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0 (2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7 (2.5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0 (2.4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7 (2.1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0 (2.2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73 (2.2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 xml:space="preserve">3.97 </w:t>
            </w:r>
            <w:r w:rsidRPr="008811F0">
              <w:rPr>
                <w:rFonts w:eastAsia="Calibri" w:cs="Times New Roman"/>
                <w:color w:val="FF0000"/>
                <w:sz w:val="22"/>
              </w:rPr>
              <w:t>(2.9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0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0 (2.8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3 (2.0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7 (2.1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6 (3.0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3 (1.7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0 (2.2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97 (2.3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3 (2.9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1 (2.2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7 (2.3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3 (2.3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7 (2.9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0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3.33 (2.4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0 (3.1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3 (2.5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7 (3.03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3 (2.2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23 (2.3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7 (2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83 (3.0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0 (2.1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0 (2.3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3 (1.9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7 (2.7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63 (2.0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0 (2.9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3 (2.7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73 (2.5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2.27 (2.2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0 (2.9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77 (1.9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40 (3.0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3 (2.5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13 (2.6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3 (2.1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>3.13</w:t>
            </w:r>
            <w:r w:rsidRPr="008811F0">
              <w:rPr>
                <w:rFonts w:eastAsia="Calibri" w:cs="Times New Roman"/>
                <w:b/>
                <w:bCs/>
                <w:color w:val="FF0000"/>
                <w:sz w:val="22"/>
              </w:rPr>
              <w:t xml:space="preserve"> </w:t>
            </w:r>
            <w:r w:rsidRPr="008811F0">
              <w:rPr>
                <w:rFonts w:eastAsia="Calibri" w:cs="Times New Roman"/>
                <w:color w:val="FF0000"/>
                <w:sz w:val="22"/>
              </w:rPr>
              <w:t>(2.6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0 (2.7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87 (2.7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3 (1.9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52 (3.37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1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73 (3.0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07 (2.9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6 (2.3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7 (3.1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60 (2.3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0 (2.7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67 (2.7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13 (3.1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1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33 (2.73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97 (2.2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0 (2.2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0 (3.3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37 (2.20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7 (3.0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7 (2.2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07 (2.95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1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97 (2.1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30 (2.6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1 (2.1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FF0000"/>
                <w:sz w:val="22"/>
              </w:rPr>
            </w:pPr>
            <w:r w:rsidRPr="008811F0">
              <w:rPr>
                <w:rFonts w:eastAsia="Calibri" w:cs="Times New Roman"/>
                <w:bCs/>
                <w:color w:val="FF0000"/>
                <w:sz w:val="22"/>
              </w:rPr>
              <w:t xml:space="preserve">3.07 </w:t>
            </w:r>
            <w:r w:rsidRPr="008811F0">
              <w:rPr>
                <w:rFonts w:eastAsia="Calibri" w:cs="Times New Roman"/>
                <w:color w:val="FF0000"/>
                <w:sz w:val="22"/>
              </w:rPr>
              <w:t>(2.8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3 (2.2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48 (2.4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0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23 (2.7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4.43 (2.1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53 (2.6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5.27 (2.2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6.67 (2.5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2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3.40 (1.7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73 (2.8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87 (2.3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538DD5"/>
                <w:sz w:val="22"/>
              </w:rPr>
            </w:pPr>
            <w:r w:rsidRPr="008811F0">
              <w:rPr>
                <w:rFonts w:eastAsia="Calibri" w:cs="Times New Roman"/>
                <w:bCs/>
                <w:color w:val="538DD5"/>
                <w:sz w:val="22"/>
              </w:rPr>
              <w:t>7.83</w:t>
            </w:r>
            <w:r w:rsidRPr="008811F0">
              <w:rPr>
                <w:rFonts w:eastAsia="Calibri" w:cs="Times New Roman"/>
                <w:b/>
                <w:bCs/>
                <w:color w:val="538DD5"/>
                <w:sz w:val="22"/>
              </w:rPr>
              <w:t xml:space="preserve"> </w:t>
            </w:r>
            <w:r w:rsidRPr="008811F0">
              <w:rPr>
                <w:rFonts w:eastAsia="Calibri" w:cs="Times New Roman"/>
                <w:color w:val="548DD4"/>
                <w:sz w:val="22"/>
              </w:rPr>
              <w:t>(1.70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2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03 (1.8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27 (3.0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34 (1.9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70 (3.1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2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3.47 (2.19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67 (2.6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40 (2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97 (2.9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2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03 (1.9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97 (2.5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43 (2.1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10 (3.0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2.77 (2.2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47 (2.9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83 (1.82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bCs/>
                <w:color w:val="538DD5"/>
                <w:sz w:val="22"/>
              </w:rPr>
            </w:pPr>
            <w:r w:rsidRPr="008811F0">
              <w:rPr>
                <w:rFonts w:eastAsia="Calibri" w:cs="Times New Roman"/>
                <w:bCs/>
                <w:color w:val="538DD5"/>
                <w:sz w:val="22"/>
              </w:rPr>
              <w:t>7.</w:t>
            </w:r>
            <w:r w:rsidRPr="008811F0">
              <w:rPr>
                <w:rFonts w:eastAsia="Calibri" w:cs="Times New Roman"/>
                <w:bCs/>
                <w:color w:val="365F91"/>
                <w:sz w:val="22"/>
              </w:rPr>
              <w:t xml:space="preserve">27 </w:t>
            </w:r>
            <w:r w:rsidRPr="008811F0">
              <w:rPr>
                <w:rFonts w:eastAsia="Calibri" w:cs="Times New Roman"/>
                <w:color w:val="365F91"/>
                <w:sz w:val="22"/>
              </w:rPr>
              <w:t>(2.3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29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8811F0">
              <w:rPr>
                <w:rFonts w:eastAsia="Calibri" w:cs="Times New Roman"/>
                <w:sz w:val="22"/>
              </w:rPr>
              <w:t>131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27 (2.8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87 (2.39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03 (2.4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13 (3.3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2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70 (1.47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37 (2.1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97 (1.9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77 (2.99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2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3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3.40 (2.06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40 (2.9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17 (2.0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40 (2.84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3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4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77 (2.5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60 (2.3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73 (2.61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07 (2.66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4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5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10 (1.54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40 (2.5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03 (1.94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83 (2.8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5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6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34 (2.7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10 (2.93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07 (2.5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13 (3.22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6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7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3.23 (2.22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00 (2.7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10 (2.2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00 (2.91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7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8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90 (2.01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60 (2.18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43 (2.16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10 (2.68)</w:t>
            </w:r>
          </w:p>
        </w:tc>
      </w:tr>
      <w:tr w:rsidR="00547F14" w:rsidRPr="008811F0" w:rsidTr="00081A47">
        <w:trPr>
          <w:trHeight w:val="288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38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39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10 (2.38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6.43 (2.37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50 (2.0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70 (2.72)</w:t>
            </w:r>
          </w:p>
        </w:tc>
      </w:tr>
      <w:tr w:rsidR="00547F14" w:rsidRPr="008811F0" w:rsidTr="00081A47">
        <w:trPr>
          <w:trHeight w:val="57"/>
        </w:trPr>
        <w:tc>
          <w:tcPr>
            <w:tcW w:w="2159" w:type="dxa"/>
            <w:noWrap/>
            <w:hideMark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“Idilio</w:t>
            </w:r>
            <w:r w:rsidRPr="008811F0">
              <w:rPr>
                <w:rFonts w:eastAsia="Calibri" w:cs="Times New Roman"/>
                <w:sz w:val="22"/>
              </w:rPr>
              <w:t>_140</w:t>
            </w:r>
            <w:r>
              <w:rPr>
                <w:rFonts w:eastAsia="Calibri" w:cs="Times New Roman"/>
                <w:sz w:val="22"/>
              </w:rPr>
              <w:t>”</w:t>
            </w:r>
          </w:p>
        </w:tc>
        <w:tc>
          <w:tcPr>
            <w:tcW w:w="1379" w:type="dxa"/>
          </w:tcPr>
          <w:p w:rsidR="00547F14" w:rsidRPr="008811F0" w:rsidRDefault="00547F14" w:rsidP="00081A47">
            <w:pPr>
              <w:tabs>
                <w:tab w:val="left" w:pos="1121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140</w:t>
            </w:r>
          </w:p>
        </w:tc>
        <w:tc>
          <w:tcPr>
            <w:tcW w:w="1248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4.93 (2.85)</w:t>
            </w:r>
          </w:p>
        </w:tc>
        <w:tc>
          <w:tcPr>
            <w:tcW w:w="1510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80 (2.95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03 (2.20)</w:t>
            </w:r>
          </w:p>
        </w:tc>
        <w:tc>
          <w:tcPr>
            <w:tcW w:w="1379" w:type="dxa"/>
            <w:vAlign w:val="bottom"/>
          </w:tcPr>
          <w:p w:rsidR="00547F14" w:rsidRPr="008811F0" w:rsidRDefault="00547F14" w:rsidP="00081A47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8811F0">
              <w:rPr>
                <w:rFonts w:eastAsia="Calibri" w:cs="Times New Roman"/>
                <w:color w:val="000000"/>
                <w:sz w:val="22"/>
              </w:rPr>
              <w:t>5.90 (2.98)</w:t>
            </w:r>
          </w:p>
        </w:tc>
      </w:tr>
    </w:tbl>
    <w:p w:rsidR="00547F14" w:rsidRDefault="00547F14" w:rsidP="00547F14">
      <w:pPr>
        <w:keepNext/>
        <w:rPr>
          <w:rFonts w:cs="Times New Roman"/>
          <w:szCs w:val="24"/>
        </w:rPr>
      </w:pPr>
    </w:p>
    <w:sectPr w:rsidR="00547F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160E6A02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  <w:num w:numId="9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F14"/>
    <w:rsid w:val="003024D2"/>
    <w:rsid w:val="00547F14"/>
    <w:rsid w:val="00EA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F1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547F14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547F14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547F14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547F14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547F14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547F1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547F1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547F1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547F1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547F1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547F14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547F14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547F14"/>
  </w:style>
  <w:style w:type="paragraph" w:styleId="Textodeglobo">
    <w:name w:val="Balloon Text"/>
    <w:basedOn w:val="Normal"/>
    <w:link w:val="TextodegloboCar"/>
    <w:uiPriority w:val="99"/>
    <w:semiHidden/>
    <w:unhideWhenUsed/>
    <w:rsid w:val="00547F1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7F14"/>
    <w:rPr>
      <w:rFonts w:ascii="Tahoma" w:hAnsi="Tahoma" w:cs="Tahoma"/>
      <w:sz w:val="16"/>
      <w:szCs w:val="16"/>
      <w:lang w:val="en-US"/>
    </w:rPr>
  </w:style>
  <w:style w:type="character" w:styleId="Ttulodellibro">
    <w:name w:val="Book Title"/>
    <w:basedOn w:val="Fuentedeprrafopredeter"/>
    <w:uiPriority w:val="33"/>
    <w:qFormat/>
    <w:rsid w:val="00547F14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547F14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547F14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547F1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7F1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7F14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7F1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7F14"/>
    <w:rPr>
      <w:rFonts w:ascii="Times New Roman" w:hAnsi="Times New Roman"/>
      <w:b/>
      <w:bCs/>
      <w:sz w:val="20"/>
      <w:szCs w:val="20"/>
      <w:lang w:val="en-US"/>
    </w:rPr>
  </w:style>
  <w:style w:type="character" w:styleId="nfasis">
    <w:name w:val="Emphasis"/>
    <w:basedOn w:val="Fuentedeprrafopredeter"/>
    <w:uiPriority w:val="20"/>
    <w:qFormat/>
    <w:rsid w:val="00547F14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547F14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547F14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547F14"/>
    <w:rPr>
      <w:rFonts w:ascii="Times New Roman" w:hAnsi="Times New Roman"/>
      <w:sz w:val="20"/>
      <w:szCs w:val="20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547F14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547F14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47F14"/>
    <w:rPr>
      <w:rFonts w:ascii="Times New Roman" w:hAnsi="Times New Roman"/>
      <w:sz w:val="24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547F14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547F14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47F14"/>
    <w:rPr>
      <w:rFonts w:ascii="Times New Roman" w:hAnsi="Times New Roman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547F14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547F14"/>
    <w:rPr>
      <w:rFonts w:ascii="Times New Roman" w:hAnsi="Times New Roman"/>
      <w:b/>
      <w:sz w:val="24"/>
      <w:lang w:val="en-US"/>
    </w:rPr>
  </w:style>
  <w:style w:type="paragraph" w:styleId="Prrafodelista">
    <w:name w:val="List Paragraph"/>
    <w:basedOn w:val="Normal"/>
    <w:uiPriority w:val="3"/>
    <w:qFormat/>
    <w:rsid w:val="00547F14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547F14"/>
    <w:pPr>
      <w:numPr>
        <w:numId w:val="8"/>
      </w:numPr>
    </w:pPr>
  </w:style>
  <w:style w:type="character" w:styleId="Hipervnculo">
    <w:name w:val="Hyperlink"/>
    <w:basedOn w:val="Fuentedeprrafopredeter"/>
    <w:uiPriority w:val="99"/>
    <w:unhideWhenUsed/>
    <w:rsid w:val="00547F14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547F14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547F14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547F14"/>
  </w:style>
  <w:style w:type="paragraph" w:styleId="NormalWeb">
    <w:name w:val="Normal (Web)"/>
    <w:basedOn w:val="Normal"/>
    <w:uiPriority w:val="99"/>
    <w:unhideWhenUsed/>
    <w:rsid w:val="00547F1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547F1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47F14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Textoennegrita">
    <w:name w:val="Strong"/>
    <w:basedOn w:val="Fuentedeprrafopredeter"/>
    <w:uiPriority w:val="22"/>
    <w:qFormat/>
    <w:rsid w:val="00547F14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547F14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547F1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547F1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547F1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547F14"/>
    <w:pPr>
      <w:spacing w:after="120"/>
    </w:pPr>
    <w:rPr>
      <w:i/>
    </w:rPr>
  </w:style>
  <w:style w:type="numbering" w:customStyle="1" w:styleId="Sinlista1">
    <w:name w:val="Sin lista1"/>
    <w:next w:val="Sinlista"/>
    <w:uiPriority w:val="99"/>
    <w:semiHidden/>
    <w:unhideWhenUsed/>
    <w:rsid w:val="00547F14"/>
  </w:style>
  <w:style w:type="table" w:customStyle="1" w:styleId="Tablaconcuadrcula1">
    <w:name w:val="Tabla con cuadrícula1"/>
    <w:basedOn w:val="Tablanormal"/>
    <w:next w:val="Tablaconcuadrcula"/>
    <w:uiPriority w:val="59"/>
    <w:rsid w:val="00547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2">
    <w:name w:val="Sin lista2"/>
    <w:next w:val="Sinlista"/>
    <w:uiPriority w:val="99"/>
    <w:semiHidden/>
    <w:unhideWhenUsed/>
    <w:rsid w:val="00547F14"/>
  </w:style>
  <w:style w:type="table" w:customStyle="1" w:styleId="Tablaconcuadrcula2">
    <w:name w:val="Tabla con cuadrícula2"/>
    <w:basedOn w:val="Tablanormal"/>
    <w:next w:val="Tablaconcuadrcula"/>
    <w:uiPriority w:val="59"/>
    <w:rsid w:val="00547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547F1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F1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547F14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547F14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547F14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547F14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547F14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547F1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547F1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547F1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547F1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547F1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547F14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547F14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547F14"/>
  </w:style>
  <w:style w:type="paragraph" w:styleId="Textodeglobo">
    <w:name w:val="Balloon Text"/>
    <w:basedOn w:val="Normal"/>
    <w:link w:val="TextodegloboCar"/>
    <w:uiPriority w:val="99"/>
    <w:semiHidden/>
    <w:unhideWhenUsed/>
    <w:rsid w:val="00547F1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7F14"/>
    <w:rPr>
      <w:rFonts w:ascii="Tahoma" w:hAnsi="Tahoma" w:cs="Tahoma"/>
      <w:sz w:val="16"/>
      <w:szCs w:val="16"/>
      <w:lang w:val="en-US"/>
    </w:rPr>
  </w:style>
  <w:style w:type="character" w:styleId="Ttulodellibro">
    <w:name w:val="Book Title"/>
    <w:basedOn w:val="Fuentedeprrafopredeter"/>
    <w:uiPriority w:val="33"/>
    <w:qFormat/>
    <w:rsid w:val="00547F14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547F14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547F14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547F1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7F1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7F14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7F1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7F14"/>
    <w:rPr>
      <w:rFonts w:ascii="Times New Roman" w:hAnsi="Times New Roman"/>
      <w:b/>
      <w:bCs/>
      <w:sz w:val="20"/>
      <w:szCs w:val="20"/>
      <w:lang w:val="en-US"/>
    </w:rPr>
  </w:style>
  <w:style w:type="character" w:styleId="nfasis">
    <w:name w:val="Emphasis"/>
    <w:basedOn w:val="Fuentedeprrafopredeter"/>
    <w:uiPriority w:val="20"/>
    <w:qFormat/>
    <w:rsid w:val="00547F14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547F14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547F14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547F14"/>
    <w:rPr>
      <w:rFonts w:ascii="Times New Roman" w:hAnsi="Times New Roman"/>
      <w:sz w:val="20"/>
      <w:szCs w:val="20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547F14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547F14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47F14"/>
    <w:rPr>
      <w:rFonts w:ascii="Times New Roman" w:hAnsi="Times New Roman"/>
      <w:sz w:val="24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547F14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547F14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47F14"/>
    <w:rPr>
      <w:rFonts w:ascii="Times New Roman" w:hAnsi="Times New Roman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547F14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547F14"/>
    <w:rPr>
      <w:rFonts w:ascii="Times New Roman" w:hAnsi="Times New Roman"/>
      <w:b/>
      <w:sz w:val="24"/>
      <w:lang w:val="en-US"/>
    </w:rPr>
  </w:style>
  <w:style w:type="paragraph" w:styleId="Prrafodelista">
    <w:name w:val="List Paragraph"/>
    <w:basedOn w:val="Normal"/>
    <w:uiPriority w:val="3"/>
    <w:qFormat/>
    <w:rsid w:val="00547F14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547F14"/>
    <w:pPr>
      <w:numPr>
        <w:numId w:val="8"/>
      </w:numPr>
    </w:pPr>
  </w:style>
  <w:style w:type="character" w:styleId="Hipervnculo">
    <w:name w:val="Hyperlink"/>
    <w:basedOn w:val="Fuentedeprrafopredeter"/>
    <w:uiPriority w:val="99"/>
    <w:unhideWhenUsed/>
    <w:rsid w:val="00547F14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547F14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547F14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547F14"/>
  </w:style>
  <w:style w:type="paragraph" w:styleId="NormalWeb">
    <w:name w:val="Normal (Web)"/>
    <w:basedOn w:val="Normal"/>
    <w:uiPriority w:val="99"/>
    <w:unhideWhenUsed/>
    <w:rsid w:val="00547F1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547F1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47F14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Textoennegrita">
    <w:name w:val="Strong"/>
    <w:basedOn w:val="Fuentedeprrafopredeter"/>
    <w:uiPriority w:val="22"/>
    <w:qFormat/>
    <w:rsid w:val="00547F14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547F14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547F1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547F1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547F1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547F14"/>
    <w:pPr>
      <w:spacing w:after="120"/>
    </w:pPr>
    <w:rPr>
      <w:i/>
    </w:rPr>
  </w:style>
  <w:style w:type="numbering" w:customStyle="1" w:styleId="Sinlista1">
    <w:name w:val="Sin lista1"/>
    <w:next w:val="Sinlista"/>
    <w:uiPriority w:val="99"/>
    <w:semiHidden/>
    <w:unhideWhenUsed/>
    <w:rsid w:val="00547F14"/>
  </w:style>
  <w:style w:type="table" w:customStyle="1" w:styleId="Tablaconcuadrcula1">
    <w:name w:val="Tabla con cuadrícula1"/>
    <w:basedOn w:val="Tablanormal"/>
    <w:next w:val="Tablaconcuadrcula"/>
    <w:uiPriority w:val="59"/>
    <w:rsid w:val="00547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2">
    <w:name w:val="Sin lista2"/>
    <w:next w:val="Sinlista"/>
    <w:uiPriority w:val="99"/>
    <w:semiHidden/>
    <w:unhideWhenUsed/>
    <w:rsid w:val="00547F14"/>
  </w:style>
  <w:style w:type="table" w:customStyle="1" w:styleId="Tablaconcuadrcula2">
    <w:name w:val="Tabla con cuadrícula2"/>
    <w:basedOn w:val="Tablanormal"/>
    <w:next w:val="Tablaconcuadrcula"/>
    <w:uiPriority w:val="59"/>
    <w:rsid w:val="00547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547F1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2.docx</DocumentId>
    <TitleName xmlns="1cb28a22-6b46-4e29-b9e9-7dcc0793109f">Table 2.docx</TitleName>
    <StageName xmlns="1cb28a22-6b46-4e29-b9e9-7dcc0793109f">Author's Proof</StageName>
  </documentManagement>
</p:properties>
</file>

<file path=customXml/itemProps1.xml><?xml version="1.0" encoding="utf-8"?>
<ds:datastoreItem xmlns:ds="http://schemas.openxmlformats.org/officeDocument/2006/customXml" ds:itemID="{C4726462-7448-4F7F-9F75-B4FA088406BF}"/>
</file>

<file path=customXml/itemProps2.xml><?xml version="1.0" encoding="utf-8"?>
<ds:datastoreItem xmlns:ds="http://schemas.openxmlformats.org/officeDocument/2006/customXml" ds:itemID="{0C693A28-F7FA-43C9-9157-927D02A80961}"/>
</file>

<file path=customXml/itemProps3.xml><?xml version="1.0" encoding="utf-8"?>
<ds:datastoreItem xmlns:ds="http://schemas.openxmlformats.org/officeDocument/2006/customXml" ds:itemID="{2B5BC00D-0807-4A43-910E-06D237E4FE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881</Words>
  <Characters>15846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</dc:creator>
  <cp:lastModifiedBy>Harim_Lap</cp:lastModifiedBy>
  <cp:revision>2</cp:revision>
  <dcterms:created xsi:type="dcterms:W3CDTF">2017-03-13T06:00:00Z</dcterms:created>
  <dcterms:modified xsi:type="dcterms:W3CDTF">2017-03-13T06:00:00Z</dcterms:modified>
</cp:coreProperties>
</file>